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57F25" w14:textId="0BD02EE4" w:rsidR="00E87AD8" w:rsidRPr="00B435B8" w:rsidRDefault="00E87AD8" w:rsidP="00E87AD8">
      <w:pPr>
        <w:pStyle w:val="ad"/>
        <w:keepNext/>
        <w:rPr>
          <w:rFonts w:ascii="Arial" w:hAnsi="Arial" w:cs="Arial"/>
          <w:b w:val="0"/>
          <w:sz w:val="22"/>
          <w:szCs w:val="22"/>
        </w:rPr>
      </w:pPr>
      <w:commentRangeStart w:id="0"/>
      <w:r w:rsidRPr="00B435B8">
        <w:rPr>
          <w:rFonts w:ascii="Arial" w:hAnsi="Arial" w:cs="Arial"/>
          <w:sz w:val="22"/>
          <w:szCs w:val="22"/>
        </w:rPr>
        <w:t xml:space="preserve">Table </w:t>
      </w:r>
      <w:r w:rsidR="00D44338">
        <w:rPr>
          <w:rFonts w:ascii="Arial" w:hAnsi="Arial" w:cs="Arial"/>
          <w:sz w:val="22"/>
          <w:szCs w:val="22"/>
        </w:rPr>
        <w:t>S</w:t>
      </w:r>
      <w:r w:rsidRPr="00B435B8">
        <w:rPr>
          <w:rFonts w:ascii="Arial" w:hAnsi="Arial" w:cs="Arial"/>
          <w:sz w:val="22"/>
          <w:szCs w:val="22"/>
        </w:rPr>
        <w:fldChar w:fldCharType="begin"/>
      </w:r>
      <w:r w:rsidRPr="00B435B8">
        <w:rPr>
          <w:rFonts w:ascii="Arial" w:hAnsi="Arial" w:cs="Arial"/>
          <w:sz w:val="22"/>
          <w:szCs w:val="22"/>
        </w:rPr>
        <w:instrText xml:space="preserve"> SEQ Table \* ARABIC </w:instrText>
      </w:r>
      <w:r w:rsidRPr="00B435B8">
        <w:rPr>
          <w:rFonts w:ascii="Arial" w:hAnsi="Arial" w:cs="Arial"/>
          <w:sz w:val="22"/>
          <w:szCs w:val="22"/>
        </w:rPr>
        <w:fldChar w:fldCharType="separate"/>
      </w:r>
      <w:r w:rsidRPr="00B435B8">
        <w:rPr>
          <w:rFonts w:ascii="Arial" w:hAnsi="Arial" w:cs="Arial"/>
          <w:noProof/>
          <w:sz w:val="22"/>
          <w:szCs w:val="22"/>
        </w:rPr>
        <w:t>1</w:t>
      </w:r>
      <w:r w:rsidRPr="00B435B8">
        <w:rPr>
          <w:rFonts w:ascii="Arial" w:hAnsi="Arial" w:cs="Arial"/>
          <w:noProof/>
          <w:sz w:val="22"/>
          <w:szCs w:val="22"/>
        </w:rPr>
        <w:fldChar w:fldCharType="end"/>
      </w:r>
      <w:r w:rsidRPr="00B435B8">
        <w:rPr>
          <w:rFonts w:ascii="Arial" w:hAnsi="Arial" w:cs="Arial"/>
          <w:sz w:val="22"/>
          <w:szCs w:val="22"/>
        </w:rPr>
        <w:t xml:space="preserve">. </w:t>
      </w:r>
      <w:r w:rsidR="00AC29F5">
        <w:rPr>
          <w:rFonts w:ascii="Arial" w:hAnsi="Arial" w:cs="Arial"/>
          <w:b w:val="0"/>
          <w:sz w:val="22"/>
          <w:szCs w:val="22"/>
        </w:rPr>
        <w:t>rRNA ratio</w:t>
      </w:r>
      <w:r w:rsidR="00B52B32">
        <w:rPr>
          <w:rFonts w:ascii="Arial" w:hAnsi="Arial" w:cs="Arial"/>
          <w:b w:val="0"/>
          <w:sz w:val="22"/>
          <w:szCs w:val="22"/>
        </w:rPr>
        <w:t xml:space="preserve"> during pre-ovipositional development</w:t>
      </w:r>
      <w:r w:rsidR="00AC29F5">
        <w:rPr>
          <w:rFonts w:ascii="Arial" w:hAnsi="Arial" w:cs="Arial"/>
          <w:b w:val="0"/>
          <w:sz w:val="22"/>
          <w:szCs w:val="22"/>
        </w:rPr>
        <w:t xml:space="preserve"> and RNA integrity number (RIN) of the RNA-seq samples</w:t>
      </w:r>
      <w:commentRangeEnd w:id="0"/>
      <w:r w:rsidR="00504242">
        <w:rPr>
          <w:rStyle w:val="a7"/>
          <w:b w:val="0"/>
          <w:bCs w:val="0"/>
        </w:rPr>
        <w:commentReference w:id="0"/>
      </w:r>
      <w:bookmarkStart w:id="1" w:name="_GoBack"/>
      <w:bookmarkEnd w:id="1"/>
    </w:p>
    <w:tbl>
      <w:tblPr>
        <w:tblStyle w:val="1"/>
        <w:tblW w:w="4890" w:type="pct"/>
        <w:tblLayout w:type="fixed"/>
        <w:tblLook w:val="0420" w:firstRow="1" w:lastRow="0" w:firstColumn="0" w:lastColumn="0" w:noHBand="0" w:noVBand="1"/>
      </w:tblPr>
      <w:tblGrid>
        <w:gridCol w:w="2092"/>
        <w:gridCol w:w="1276"/>
        <w:gridCol w:w="1152"/>
        <w:gridCol w:w="125"/>
        <w:gridCol w:w="1133"/>
        <w:gridCol w:w="3261"/>
      </w:tblGrid>
      <w:tr w:rsidR="00AC29F5" w:rsidRPr="00E7475C" w14:paraId="62732C95" w14:textId="77777777" w:rsidTr="00F33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5000" w:type="pct"/>
            <w:gridSpan w:val="6"/>
            <w:noWrap/>
            <w:vAlign w:val="center"/>
            <w:hideMark/>
          </w:tcPr>
          <w:p w14:paraId="41DD50D7" w14:textId="77777777" w:rsidR="00AC29F5" w:rsidRPr="00E7475C" w:rsidRDefault="00AC29F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ulked embryonic sequencing</w:t>
            </w:r>
          </w:p>
        </w:tc>
      </w:tr>
      <w:tr w:rsidR="00BB4F4E" w:rsidRPr="00E7475C" w14:paraId="182EDF04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77824038" w14:textId="77777777" w:rsidR="00AC29F5" w:rsidRPr="00E7475C" w:rsidRDefault="00AC29F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amples</w:t>
            </w:r>
          </w:p>
        </w:tc>
        <w:tc>
          <w:tcPr>
            <w:tcW w:w="706" w:type="pct"/>
            <w:noWrap/>
            <w:vAlign w:val="center"/>
            <w:hideMark/>
          </w:tcPr>
          <w:p w14:paraId="5AE69A5B" w14:textId="10CF07BD" w:rsidR="00AC29F5" w:rsidRPr="00E7475C" w:rsidRDefault="0096024E" w:rsidP="003C3A3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rRNA ratio (</w:t>
            </w:r>
            <w:r w:rsidR="00011827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2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8</w:t>
            </w:r>
            <w:r w:rsidR="00E4700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: </w:t>
            </w:r>
            <w:r w:rsidR="00011827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8</w:t>
            </w:r>
            <w:r w:rsidR="00E4700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706" w:type="pct"/>
            <w:gridSpan w:val="2"/>
            <w:noWrap/>
            <w:vAlign w:val="center"/>
            <w:hideMark/>
          </w:tcPr>
          <w:p w14:paraId="5BBC7231" w14:textId="7DF2C282" w:rsidR="00AC29F5" w:rsidRPr="00E7475C" w:rsidRDefault="0096024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ean of rRNA ratio</w:t>
            </w:r>
          </w:p>
        </w:tc>
        <w:tc>
          <w:tcPr>
            <w:tcW w:w="627" w:type="pct"/>
            <w:noWrap/>
            <w:vAlign w:val="center"/>
            <w:hideMark/>
          </w:tcPr>
          <w:p w14:paraId="6775B989" w14:textId="651CFD4B" w:rsidR="00AC29F5" w:rsidRPr="00E7475C" w:rsidRDefault="0096024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tandard deviation of rRNA ratio</w:t>
            </w:r>
          </w:p>
        </w:tc>
        <w:tc>
          <w:tcPr>
            <w:tcW w:w="1804" w:type="pct"/>
            <w:noWrap/>
            <w:vAlign w:val="center"/>
            <w:hideMark/>
          </w:tcPr>
          <w:p w14:paraId="2A5BA0A7" w14:textId="3B72DC0A" w:rsidR="00AC29F5" w:rsidRPr="00E7475C" w:rsidRDefault="0096024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20"/>
              </w:rPr>
              <w:t>RIN</w:t>
            </w:r>
          </w:p>
        </w:tc>
      </w:tr>
      <w:tr w:rsidR="00BB4F4E" w:rsidRPr="00E7475C" w14:paraId="2B222FE6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592E66B5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ocyte_S1_Bulked</w:t>
            </w:r>
          </w:p>
        </w:tc>
        <w:tc>
          <w:tcPr>
            <w:tcW w:w="706" w:type="pct"/>
            <w:noWrap/>
            <w:vAlign w:val="center"/>
          </w:tcPr>
          <w:p w14:paraId="642707D1" w14:textId="131BF4F0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52B3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832</w:t>
            </w:r>
          </w:p>
        </w:tc>
        <w:tc>
          <w:tcPr>
            <w:tcW w:w="706" w:type="pct"/>
            <w:gridSpan w:val="2"/>
            <w:vMerge w:val="restart"/>
            <w:noWrap/>
            <w:vAlign w:val="center"/>
          </w:tcPr>
          <w:p w14:paraId="4863C381" w14:textId="7ACE7447" w:rsidR="000F575C" w:rsidRPr="00F33450" w:rsidRDefault="000F575C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895</w:t>
            </w:r>
          </w:p>
        </w:tc>
        <w:tc>
          <w:tcPr>
            <w:tcW w:w="627" w:type="pct"/>
            <w:vMerge w:val="restart"/>
            <w:noWrap/>
            <w:vAlign w:val="center"/>
          </w:tcPr>
          <w:p w14:paraId="364FF8E4" w14:textId="7AD1389C" w:rsidR="000F575C" w:rsidRPr="00F33450" w:rsidRDefault="000F575C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807</w:t>
            </w:r>
          </w:p>
        </w:tc>
        <w:tc>
          <w:tcPr>
            <w:tcW w:w="1804" w:type="pct"/>
            <w:noWrap/>
            <w:vAlign w:val="center"/>
          </w:tcPr>
          <w:p w14:paraId="350C122E" w14:textId="72936D83" w:rsidR="000F575C" w:rsidRPr="00E7475C" w:rsidRDefault="00122C6E" w:rsidP="00967DD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.5</w:t>
            </w:r>
          </w:p>
        </w:tc>
      </w:tr>
      <w:tr w:rsidR="00BB4F4E" w:rsidRPr="00E7475C" w14:paraId="1CB4BB34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59946571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ocyte_S2_Bulked</w:t>
            </w:r>
          </w:p>
        </w:tc>
        <w:tc>
          <w:tcPr>
            <w:tcW w:w="706" w:type="pct"/>
            <w:noWrap/>
            <w:vAlign w:val="center"/>
          </w:tcPr>
          <w:p w14:paraId="2D04868E" w14:textId="3E5CAFDE" w:rsidR="000F575C" w:rsidRPr="00E7475C" w:rsidRDefault="000F575C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86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21AABBA5" w14:textId="6A8FB354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2DED7C6A" w14:textId="343EDC21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0ACAAF53" w14:textId="11A1BAA1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.3</w:t>
            </w:r>
          </w:p>
        </w:tc>
      </w:tr>
      <w:tr w:rsidR="00BB4F4E" w:rsidRPr="00E7475C" w14:paraId="3DBBC127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5C7E6845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ocyte_S3_Bulked</w:t>
            </w:r>
          </w:p>
        </w:tc>
        <w:tc>
          <w:tcPr>
            <w:tcW w:w="706" w:type="pct"/>
            <w:noWrap/>
            <w:vAlign w:val="center"/>
          </w:tcPr>
          <w:p w14:paraId="7873099C" w14:textId="3E373390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52B3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867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7044B11C" w14:textId="296D34A3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164B80BA" w14:textId="6072A693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6996154B" w14:textId="03CA0A79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.2</w:t>
            </w:r>
          </w:p>
        </w:tc>
      </w:tr>
      <w:tr w:rsidR="00BB4F4E" w:rsidRPr="00E7475C" w14:paraId="10F6B516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66EDC603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Zygote_S1_Bulked</w:t>
            </w:r>
          </w:p>
        </w:tc>
        <w:tc>
          <w:tcPr>
            <w:tcW w:w="706" w:type="pct"/>
            <w:noWrap/>
            <w:vAlign w:val="center"/>
          </w:tcPr>
          <w:p w14:paraId="4AD260EB" w14:textId="43A6C799" w:rsidR="000F575C" w:rsidRPr="00E7475C" w:rsidRDefault="000F575C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F5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58</w:t>
            </w:r>
          </w:p>
        </w:tc>
        <w:tc>
          <w:tcPr>
            <w:tcW w:w="706" w:type="pct"/>
            <w:gridSpan w:val="2"/>
            <w:vMerge w:val="restart"/>
            <w:noWrap/>
            <w:vAlign w:val="center"/>
          </w:tcPr>
          <w:p w14:paraId="03DCEC92" w14:textId="0537143F" w:rsidR="000F575C" w:rsidRPr="00F33450" w:rsidRDefault="000F575C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527</w:t>
            </w:r>
          </w:p>
        </w:tc>
        <w:tc>
          <w:tcPr>
            <w:tcW w:w="627" w:type="pct"/>
            <w:vMerge w:val="restart"/>
            <w:noWrap/>
            <w:vAlign w:val="center"/>
          </w:tcPr>
          <w:p w14:paraId="4D6C3E4F" w14:textId="2829687A" w:rsidR="000F575C" w:rsidRPr="00F33450" w:rsidRDefault="000F575C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310</w:t>
            </w:r>
          </w:p>
        </w:tc>
        <w:tc>
          <w:tcPr>
            <w:tcW w:w="1804" w:type="pct"/>
            <w:noWrap/>
            <w:vAlign w:val="center"/>
          </w:tcPr>
          <w:p w14:paraId="4C9F290D" w14:textId="5587FE76" w:rsidR="000F575C" w:rsidRPr="00E7475C" w:rsidRDefault="00122C6E" w:rsidP="00F33450">
            <w:pPr>
              <w:widowControl/>
              <w:wordWrap/>
              <w:autoSpaceDE/>
              <w:autoSpaceDN/>
              <w:ind w:left="1600" w:hanging="1600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9</w:t>
            </w:r>
          </w:p>
        </w:tc>
      </w:tr>
      <w:tr w:rsidR="00BB4F4E" w:rsidRPr="00E7475C" w14:paraId="5CCEA6A4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638DCCE7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Zygote_S2_Bulked</w:t>
            </w:r>
          </w:p>
        </w:tc>
        <w:tc>
          <w:tcPr>
            <w:tcW w:w="706" w:type="pct"/>
            <w:noWrap/>
            <w:vAlign w:val="center"/>
          </w:tcPr>
          <w:p w14:paraId="51FAB7CC" w14:textId="0CB2D51F" w:rsidR="000F575C" w:rsidRPr="00E7475C" w:rsidRDefault="000F575C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496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1A69ECF2" w14:textId="64406BDC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6CB3BF9A" w14:textId="1AE1D1F5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46CA5FEB" w14:textId="6264F140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5</w:t>
            </w:r>
          </w:p>
        </w:tc>
      </w:tr>
      <w:tr w:rsidR="00BB4F4E" w:rsidRPr="00E7475C" w14:paraId="65B657B7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7EDBCD79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Zygote_S3_Bulked</w:t>
            </w:r>
          </w:p>
        </w:tc>
        <w:tc>
          <w:tcPr>
            <w:tcW w:w="706" w:type="pct"/>
            <w:noWrap/>
            <w:vAlign w:val="center"/>
          </w:tcPr>
          <w:p w14:paraId="51668A60" w14:textId="279841BE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0F5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26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65D7629C" w14:textId="1BD30B7C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12EEDD6E" w14:textId="6F3D402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70B187DF" w14:textId="1A43144E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6</w:t>
            </w:r>
          </w:p>
        </w:tc>
      </w:tr>
      <w:tr w:rsidR="00BB4F4E" w:rsidRPr="00E7475C" w14:paraId="6B46C4C0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1F50024A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I_S1_Bulked</w:t>
            </w:r>
          </w:p>
        </w:tc>
        <w:tc>
          <w:tcPr>
            <w:tcW w:w="706" w:type="pct"/>
            <w:noWrap/>
            <w:vAlign w:val="center"/>
          </w:tcPr>
          <w:p w14:paraId="5B749F8E" w14:textId="13108DFD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458</w:t>
            </w:r>
          </w:p>
        </w:tc>
        <w:tc>
          <w:tcPr>
            <w:tcW w:w="706" w:type="pct"/>
            <w:gridSpan w:val="2"/>
            <w:vMerge w:val="restart"/>
            <w:noWrap/>
            <w:vAlign w:val="center"/>
          </w:tcPr>
          <w:p w14:paraId="241A0027" w14:textId="50F5D6F4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szCs w:val="20"/>
              </w:rPr>
              <w:t>1.527</w:t>
            </w:r>
          </w:p>
        </w:tc>
        <w:tc>
          <w:tcPr>
            <w:tcW w:w="627" w:type="pct"/>
            <w:vMerge w:val="restart"/>
            <w:noWrap/>
            <w:vAlign w:val="center"/>
          </w:tcPr>
          <w:p w14:paraId="14848B6C" w14:textId="25ECB68C" w:rsidR="000F575C" w:rsidRPr="00F33450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627</w:t>
            </w:r>
          </w:p>
        </w:tc>
        <w:tc>
          <w:tcPr>
            <w:tcW w:w="1804" w:type="pct"/>
            <w:noWrap/>
            <w:vAlign w:val="center"/>
          </w:tcPr>
          <w:p w14:paraId="3BE56B00" w14:textId="35CF3E93" w:rsidR="000F575C" w:rsidRPr="00E7475C" w:rsidRDefault="00122C6E" w:rsidP="00967DD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7</w:t>
            </w:r>
          </w:p>
        </w:tc>
      </w:tr>
      <w:tr w:rsidR="00BB4F4E" w:rsidRPr="00E7475C" w14:paraId="7020F52B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14F6ED38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I_S2_Bulked</w:t>
            </w:r>
          </w:p>
        </w:tc>
        <w:tc>
          <w:tcPr>
            <w:tcW w:w="706" w:type="pct"/>
            <w:noWrap/>
            <w:vAlign w:val="center"/>
          </w:tcPr>
          <w:p w14:paraId="5FF72D5F" w14:textId="5273FCA5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8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28947FE9" w14:textId="77AA5F3C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63FBE4C9" w14:textId="3D1F5FC8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5184D660" w14:textId="25BCB1AC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2</w:t>
            </w:r>
          </w:p>
        </w:tc>
      </w:tr>
      <w:tr w:rsidR="00BB4F4E" w:rsidRPr="00E7475C" w14:paraId="48607C78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3B6A59B9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I_S3_Bulked</w:t>
            </w:r>
          </w:p>
        </w:tc>
        <w:tc>
          <w:tcPr>
            <w:tcW w:w="706" w:type="pct"/>
            <w:noWrap/>
            <w:vAlign w:val="center"/>
          </w:tcPr>
          <w:p w14:paraId="7A00E5A5" w14:textId="6176DC5E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44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0F76EA2C" w14:textId="0FD7925B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60025DF1" w14:textId="57B9D970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55DADD16" w14:textId="077957B7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5</w:t>
            </w:r>
          </w:p>
        </w:tc>
      </w:tr>
      <w:tr w:rsidR="00BB4F4E" w:rsidRPr="00E7475C" w14:paraId="68B48728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3893DB84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III_S1_Bulked</w:t>
            </w:r>
          </w:p>
        </w:tc>
        <w:tc>
          <w:tcPr>
            <w:tcW w:w="706" w:type="pct"/>
            <w:noWrap/>
            <w:vAlign w:val="center"/>
          </w:tcPr>
          <w:p w14:paraId="1B591B37" w14:textId="7B13C5A6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73</w:t>
            </w:r>
          </w:p>
        </w:tc>
        <w:tc>
          <w:tcPr>
            <w:tcW w:w="706" w:type="pct"/>
            <w:gridSpan w:val="2"/>
            <w:vMerge w:val="restart"/>
            <w:noWrap/>
            <w:vAlign w:val="center"/>
          </w:tcPr>
          <w:p w14:paraId="4475D2AA" w14:textId="3816235E" w:rsidR="000F575C" w:rsidRPr="00F33450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594</w:t>
            </w:r>
          </w:p>
        </w:tc>
        <w:tc>
          <w:tcPr>
            <w:tcW w:w="627" w:type="pct"/>
            <w:vMerge w:val="restart"/>
            <w:noWrap/>
            <w:vAlign w:val="center"/>
          </w:tcPr>
          <w:p w14:paraId="771F9ABF" w14:textId="7811007F" w:rsidR="000F575C" w:rsidRPr="00F33450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947</w:t>
            </w:r>
          </w:p>
        </w:tc>
        <w:tc>
          <w:tcPr>
            <w:tcW w:w="1804" w:type="pct"/>
            <w:noWrap/>
            <w:vAlign w:val="center"/>
          </w:tcPr>
          <w:p w14:paraId="12808D2C" w14:textId="52F8E169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7.6</w:t>
            </w:r>
          </w:p>
        </w:tc>
      </w:tr>
      <w:tr w:rsidR="00BB4F4E" w:rsidRPr="00E7475C" w14:paraId="2ADF976D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70B1EFE1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III_S2_Bulked</w:t>
            </w:r>
          </w:p>
        </w:tc>
        <w:tc>
          <w:tcPr>
            <w:tcW w:w="706" w:type="pct"/>
            <w:noWrap/>
            <w:vAlign w:val="center"/>
          </w:tcPr>
          <w:p w14:paraId="754C8F95" w14:textId="41095A44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697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152D4948" w14:textId="2D8B842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05611644" w14:textId="6D31E0D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789FF0A3" w14:textId="30EC4F63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6.5</w:t>
            </w:r>
          </w:p>
        </w:tc>
      </w:tr>
      <w:tr w:rsidR="00BB4F4E" w:rsidRPr="00E7475C" w14:paraId="6A118E51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5EC0EDF6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III_S3_Bulked</w:t>
            </w:r>
          </w:p>
        </w:tc>
        <w:tc>
          <w:tcPr>
            <w:tcW w:w="706" w:type="pct"/>
            <w:noWrap/>
            <w:vAlign w:val="center"/>
          </w:tcPr>
          <w:p w14:paraId="2A75ED81" w14:textId="1128AEAA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11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0925405D" w14:textId="2289C26B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7522E2BC" w14:textId="6B5E7A61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566133EA" w14:textId="74AE656C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7.4</w:t>
            </w:r>
          </w:p>
        </w:tc>
      </w:tr>
      <w:tr w:rsidR="00BB4F4E" w:rsidRPr="00E7475C" w14:paraId="78949100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3E8DB25C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VI_S1_Bulked</w:t>
            </w:r>
          </w:p>
        </w:tc>
        <w:tc>
          <w:tcPr>
            <w:tcW w:w="706" w:type="pct"/>
            <w:noWrap/>
            <w:vAlign w:val="center"/>
          </w:tcPr>
          <w:p w14:paraId="5D0053B4" w14:textId="3F360716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4</w:t>
            </w:r>
          </w:p>
        </w:tc>
        <w:tc>
          <w:tcPr>
            <w:tcW w:w="706" w:type="pct"/>
            <w:gridSpan w:val="2"/>
            <w:vMerge w:val="restart"/>
            <w:noWrap/>
            <w:vAlign w:val="center"/>
          </w:tcPr>
          <w:p w14:paraId="709809E3" w14:textId="5B4FE9A0" w:rsidR="000F575C" w:rsidRPr="00F33450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506</w:t>
            </w:r>
          </w:p>
        </w:tc>
        <w:tc>
          <w:tcPr>
            <w:tcW w:w="627" w:type="pct"/>
            <w:vMerge w:val="restart"/>
            <w:noWrap/>
            <w:vAlign w:val="center"/>
          </w:tcPr>
          <w:p w14:paraId="13C04014" w14:textId="6AE01B5F" w:rsidR="000F575C" w:rsidRPr="00F33450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368</w:t>
            </w:r>
          </w:p>
        </w:tc>
        <w:tc>
          <w:tcPr>
            <w:tcW w:w="1804" w:type="pct"/>
            <w:noWrap/>
            <w:vAlign w:val="center"/>
          </w:tcPr>
          <w:p w14:paraId="5167076C" w14:textId="10BF9ABE" w:rsidR="000F575C" w:rsidRPr="00E7475C" w:rsidRDefault="00122C6E" w:rsidP="00967DD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4</w:t>
            </w:r>
          </w:p>
        </w:tc>
      </w:tr>
      <w:tr w:rsidR="00BB4F4E" w:rsidRPr="00E7475C" w14:paraId="101E4F58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768B93E0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VI_S2_Bulked</w:t>
            </w:r>
          </w:p>
        </w:tc>
        <w:tc>
          <w:tcPr>
            <w:tcW w:w="706" w:type="pct"/>
            <w:noWrap/>
            <w:vAlign w:val="center"/>
          </w:tcPr>
          <w:p w14:paraId="63B4E159" w14:textId="4539386A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467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2D35FF9B" w14:textId="5B222414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0B9BA2D8" w14:textId="19CFFCCE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6CC30185" w14:textId="21A02B17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6</w:t>
            </w:r>
          </w:p>
        </w:tc>
      </w:tr>
      <w:tr w:rsidR="00BB4F4E" w:rsidRPr="00E7475C" w14:paraId="30C4E668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75D6988A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VI_S3_Bulked</w:t>
            </w:r>
          </w:p>
        </w:tc>
        <w:tc>
          <w:tcPr>
            <w:tcW w:w="706" w:type="pct"/>
            <w:noWrap/>
            <w:vAlign w:val="center"/>
          </w:tcPr>
          <w:p w14:paraId="44A6E177" w14:textId="05D82A60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11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51246B78" w14:textId="31C20580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7D3BC13E" w14:textId="7F6A72C6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787161E1" w14:textId="2EF55FCD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5</w:t>
            </w:r>
          </w:p>
        </w:tc>
      </w:tr>
      <w:tr w:rsidR="00BB4F4E" w:rsidRPr="00E7475C" w14:paraId="343AD29D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0CC7EC64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VIII_S1_Bulked</w:t>
            </w:r>
          </w:p>
        </w:tc>
        <w:tc>
          <w:tcPr>
            <w:tcW w:w="706" w:type="pct"/>
            <w:noWrap/>
            <w:vAlign w:val="center"/>
          </w:tcPr>
          <w:p w14:paraId="6CC46C2D" w14:textId="69203C04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783</w:t>
            </w:r>
          </w:p>
        </w:tc>
        <w:tc>
          <w:tcPr>
            <w:tcW w:w="706" w:type="pct"/>
            <w:gridSpan w:val="2"/>
            <w:vMerge w:val="restart"/>
            <w:noWrap/>
            <w:vAlign w:val="center"/>
          </w:tcPr>
          <w:p w14:paraId="4676EEDC" w14:textId="6A288319" w:rsidR="000F575C" w:rsidRPr="00F33450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807</w:t>
            </w:r>
          </w:p>
        </w:tc>
        <w:tc>
          <w:tcPr>
            <w:tcW w:w="627" w:type="pct"/>
            <w:vMerge w:val="restart"/>
            <w:noWrap/>
            <w:vAlign w:val="center"/>
          </w:tcPr>
          <w:p w14:paraId="5BB65925" w14:textId="08E4CA61" w:rsidR="000F575C" w:rsidRPr="00F33450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463</w:t>
            </w:r>
          </w:p>
        </w:tc>
        <w:tc>
          <w:tcPr>
            <w:tcW w:w="1804" w:type="pct"/>
            <w:noWrap/>
            <w:vAlign w:val="center"/>
          </w:tcPr>
          <w:p w14:paraId="7D86B781" w14:textId="50F21B01" w:rsidR="000F575C" w:rsidRPr="00E7475C" w:rsidRDefault="00122C6E" w:rsidP="00967DD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6</w:t>
            </w:r>
          </w:p>
        </w:tc>
      </w:tr>
      <w:tr w:rsidR="00BB4F4E" w:rsidRPr="00E7475C" w14:paraId="42E53BE6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4FAEA986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VIII_S2_Bulked</w:t>
            </w:r>
          </w:p>
        </w:tc>
        <w:tc>
          <w:tcPr>
            <w:tcW w:w="706" w:type="pct"/>
            <w:noWrap/>
            <w:vAlign w:val="center"/>
          </w:tcPr>
          <w:p w14:paraId="7AAA675F" w14:textId="0DB85798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777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764CA4B7" w14:textId="7619C59C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7557EE66" w14:textId="3A2D476C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4961AAE0" w14:textId="4D555541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2</w:t>
            </w:r>
          </w:p>
        </w:tc>
      </w:tr>
      <w:tr w:rsidR="00BB4F4E" w:rsidRPr="00E7475C" w14:paraId="79B3912A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6F37CF4D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VIII_S3_Bulked</w:t>
            </w:r>
          </w:p>
        </w:tc>
        <w:tc>
          <w:tcPr>
            <w:tcW w:w="706" w:type="pct"/>
            <w:noWrap/>
            <w:vAlign w:val="center"/>
          </w:tcPr>
          <w:p w14:paraId="4B18BAA1" w14:textId="0F3FCACF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0EBC7D7F" w14:textId="32A222E3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70271DCB" w14:textId="0580A0B6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27AED87A" w14:textId="3283666A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8</w:t>
            </w:r>
          </w:p>
        </w:tc>
      </w:tr>
      <w:tr w:rsidR="00BB4F4E" w:rsidRPr="00E7475C" w14:paraId="1DC51266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78D4F815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X_S1_Bulked</w:t>
            </w:r>
          </w:p>
        </w:tc>
        <w:tc>
          <w:tcPr>
            <w:tcW w:w="706" w:type="pct"/>
            <w:noWrap/>
            <w:vAlign w:val="center"/>
          </w:tcPr>
          <w:p w14:paraId="1D3E3957" w14:textId="24A9B657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828</w:t>
            </w:r>
          </w:p>
        </w:tc>
        <w:tc>
          <w:tcPr>
            <w:tcW w:w="706" w:type="pct"/>
            <w:gridSpan w:val="2"/>
            <w:vMerge w:val="restart"/>
            <w:noWrap/>
            <w:vAlign w:val="center"/>
          </w:tcPr>
          <w:p w14:paraId="772A6DE2" w14:textId="208CF00E" w:rsidR="000F575C" w:rsidRPr="00F33450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939</w:t>
            </w:r>
          </w:p>
        </w:tc>
        <w:tc>
          <w:tcPr>
            <w:tcW w:w="627" w:type="pct"/>
            <w:vMerge w:val="restart"/>
            <w:noWrap/>
            <w:vAlign w:val="center"/>
          </w:tcPr>
          <w:p w14:paraId="31C6688B" w14:textId="5A548957" w:rsidR="000F575C" w:rsidRPr="00F33450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993</w:t>
            </w:r>
          </w:p>
        </w:tc>
        <w:tc>
          <w:tcPr>
            <w:tcW w:w="1804" w:type="pct"/>
            <w:noWrap/>
            <w:vAlign w:val="center"/>
          </w:tcPr>
          <w:p w14:paraId="23A576A3" w14:textId="5DB46DA9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7.9</w:t>
            </w:r>
          </w:p>
        </w:tc>
      </w:tr>
      <w:tr w:rsidR="00BB4F4E" w:rsidRPr="00E7475C" w14:paraId="618F69EA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2C5F9BF6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X_S2_Bulked</w:t>
            </w:r>
          </w:p>
        </w:tc>
        <w:tc>
          <w:tcPr>
            <w:tcW w:w="706" w:type="pct"/>
            <w:noWrap/>
            <w:vAlign w:val="center"/>
          </w:tcPr>
          <w:p w14:paraId="6AEEFC17" w14:textId="7CB046A9" w:rsidR="000F575C" w:rsidRPr="00E7475C" w:rsidRDefault="00122C6E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6D49E262" w14:textId="266C6BF3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467EB653" w14:textId="06B9F158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06255736" w14:textId="6DDFDE6F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7.9</w:t>
            </w:r>
          </w:p>
        </w:tc>
      </w:tr>
      <w:tr w:rsidR="00BB4F4E" w:rsidRPr="00E7475C" w14:paraId="6561C877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1157" w:type="pct"/>
            <w:noWrap/>
            <w:vAlign w:val="center"/>
            <w:hideMark/>
          </w:tcPr>
          <w:p w14:paraId="55DF11CB" w14:textId="77777777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X_S3_Bulked</w:t>
            </w:r>
          </w:p>
        </w:tc>
        <w:tc>
          <w:tcPr>
            <w:tcW w:w="706" w:type="pct"/>
            <w:noWrap/>
            <w:vAlign w:val="center"/>
          </w:tcPr>
          <w:p w14:paraId="69BA8624" w14:textId="57A280AB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22C6E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68</w:t>
            </w:r>
          </w:p>
        </w:tc>
        <w:tc>
          <w:tcPr>
            <w:tcW w:w="706" w:type="pct"/>
            <w:gridSpan w:val="2"/>
            <w:vMerge/>
            <w:noWrap/>
            <w:vAlign w:val="center"/>
          </w:tcPr>
          <w:p w14:paraId="33B8F469" w14:textId="09A77FA2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vMerge/>
            <w:noWrap/>
            <w:vAlign w:val="center"/>
          </w:tcPr>
          <w:p w14:paraId="5985381C" w14:textId="0E37B1AA" w:rsidR="000F575C" w:rsidRPr="00E7475C" w:rsidRDefault="000F575C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04" w:type="pct"/>
            <w:noWrap/>
            <w:vAlign w:val="center"/>
          </w:tcPr>
          <w:p w14:paraId="66C66D73" w14:textId="406533B2" w:rsidR="000F575C" w:rsidRPr="00E7475C" w:rsidRDefault="00122C6E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7.9</w:t>
            </w:r>
          </w:p>
        </w:tc>
      </w:tr>
      <w:tr w:rsidR="00AC29F5" w:rsidRPr="00E7475C" w14:paraId="1288358E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5000" w:type="pct"/>
            <w:gridSpan w:val="6"/>
            <w:noWrap/>
            <w:vAlign w:val="center"/>
          </w:tcPr>
          <w:p w14:paraId="30AA5B95" w14:textId="28DD6B81" w:rsidR="00AC29F5" w:rsidRPr="00E7475C" w:rsidRDefault="00AC29F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ingle embryonic or cell sequencing</w:t>
            </w:r>
          </w:p>
        </w:tc>
      </w:tr>
      <w:tr w:rsidR="00FB4255" w:rsidRPr="00E7475C" w14:paraId="580629A5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2500" w:type="pct"/>
            <w:gridSpan w:val="3"/>
            <w:noWrap/>
            <w:vAlign w:val="center"/>
          </w:tcPr>
          <w:p w14:paraId="176B8486" w14:textId="69B7605D" w:rsidR="00FB4255" w:rsidRPr="00E7475C" w:rsidRDefault="00FB425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amples</w:t>
            </w:r>
          </w:p>
        </w:tc>
        <w:tc>
          <w:tcPr>
            <w:tcW w:w="2500" w:type="pct"/>
            <w:gridSpan w:val="3"/>
            <w:vAlign w:val="center"/>
          </w:tcPr>
          <w:p w14:paraId="366EE9A5" w14:textId="6F87BE8C" w:rsidR="00FB4255" w:rsidRPr="00E7475C" w:rsidRDefault="00FB425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20"/>
              </w:rPr>
              <w:t>RIN</w:t>
            </w:r>
          </w:p>
        </w:tc>
      </w:tr>
      <w:tr w:rsidR="00FB4255" w:rsidRPr="00E7475C" w14:paraId="249DB320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2500" w:type="pct"/>
            <w:gridSpan w:val="3"/>
            <w:noWrap/>
            <w:vAlign w:val="center"/>
            <w:hideMark/>
          </w:tcPr>
          <w:p w14:paraId="4A89E844" w14:textId="77777777" w:rsidR="00FB4255" w:rsidRPr="00E7475C" w:rsidRDefault="00FB425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ocyte_S1_SingleCell</w:t>
            </w:r>
          </w:p>
        </w:tc>
        <w:tc>
          <w:tcPr>
            <w:tcW w:w="2500" w:type="pct"/>
            <w:gridSpan w:val="3"/>
            <w:noWrap/>
            <w:vAlign w:val="center"/>
          </w:tcPr>
          <w:p w14:paraId="300AAD0E" w14:textId="5B91B994" w:rsidR="00FB4255" w:rsidRPr="00E7475C" w:rsidRDefault="00944883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.6</w:t>
            </w:r>
          </w:p>
        </w:tc>
      </w:tr>
      <w:tr w:rsidR="00FB4255" w:rsidRPr="00E7475C" w14:paraId="1F390F44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2500" w:type="pct"/>
            <w:gridSpan w:val="3"/>
            <w:noWrap/>
            <w:vAlign w:val="center"/>
            <w:hideMark/>
          </w:tcPr>
          <w:p w14:paraId="50ED9F93" w14:textId="77777777" w:rsidR="00FB4255" w:rsidRPr="00E7475C" w:rsidRDefault="00FB425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ocyte_S2_SingleCell</w:t>
            </w:r>
          </w:p>
        </w:tc>
        <w:tc>
          <w:tcPr>
            <w:tcW w:w="2500" w:type="pct"/>
            <w:gridSpan w:val="3"/>
            <w:noWrap/>
            <w:vAlign w:val="center"/>
          </w:tcPr>
          <w:p w14:paraId="51114962" w14:textId="7169F848" w:rsidR="00FB4255" w:rsidRPr="00E7475C" w:rsidRDefault="00944883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.5</w:t>
            </w:r>
          </w:p>
        </w:tc>
      </w:tr>
      <w:tr w:rsidR="00FB4255" w:rsidRPr="00E7475C" w14:paraId="6ABA830D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2500" w:type="pct"/>
            <w:gridSpan w:val="3"/>
            <w:noWrap/>
            <w:vAlign w:val="center"/>
            <w:hideMark/>
          </w:tcPr>
          <w:p w14:paraId="6B0B754C" w14:textId="77777777" w:rsidR="00FB4255" w:rsidRPr="00E7475C" w:rsidRDefault="00FB425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ocyte_S3_SingleCell</w:t>
            </w:r>
          </w:p>
        </w:tc>
        <w:tc>
          <w:tcPr>
            <w:tcW w:w="2500" w:type="pct"/>
            <w:gridSpan w:val="3"/>
            <w:noWrap/>
            <w:vAlign w:val="center"/>
          </w:tcPr>
          <w:p w14:paraId="49FC2F97" w14:textId="31D90361" w:rsidR="00FB4255" w:rsidRPr="00E7475C" w:rsidRDefault="00944883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.4</w:t>
            </w:r>
          </w:p>
        </w:tc>
      </w:tr>
      <w:tr w:rsidR="00FB4255" w:rsidRPr="00E7475C" w14:paraId="5B25C891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2500" w:type="pct"/>
            <w:gridSpan w:val="3"/>
            <w:noWrap/>
            <w:vAlign w:val="center"/>
            <w:hideMark/>
          </w:tcPr>
          <w:p w14:paraId="104289B4" w14:textId="77777777" w:rsidR="00FB4255" w:rsidRPr="00E7475C" w:rsidRDefault="00FB425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Zygote_S1_SingleEmbryo</w:t>
            </w:r>
          </w:p>
        </w:tc>
        <w:tc>
          <w:tcPr>
            <w:tcW w:w="2500" w:type="pct"/>
            <w:gridSpan w:val="3"/>
            <w:noWrap/>
            <w:vAlign w:val="center"/>
          </w:tcPr>
          <w:p w14:paraId="0462BE28" w14:textId="7D70AF10" w:rsidR="00FB4255" w:rsidRPr="00E7475C" w:rsidRDefault="00944883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6.5</w:t>
            </w:r>
          </w:p>
        </w:tc>
      </w:tr>
      <w:tr w:rsidR="00FB4255" w:rsidRPr="00E7475C" w14:paraId="29F78294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2500" w:type="pct"/>
            <w:gridSpan w:val="3"/>
            <w:noWrap/>
            <w:vAlign w:val="center"/>
            <w:hideMark/>
          </w:tcPr>
          <w:p w14:paraId="538C39D1" w14:textId="77777777" w:rsidR="00FB4255" w:rsidRPr="00E7475C" w:rsidRDefault="00FB425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Zygote_S2_SingleEmbryo</w:t>
            </w:r>
          </w:p>
        </w:tc>
        <w:tc>
          <w:tcPr>
            <w:tcW w:w="2500" w:type="pct"/>
            <w:gridSpan w:val="3"/>
            <w:noWrap/>
            <w:vAlign w:val="center"/>
          </w:tcPr>
          <w:p w14:paraId="060C892F" w14:textId="66F9066D" w:rsidR="00FB4255" w:rsidRPr="00E7475C" w:rsidRDefault="00944883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6.6</w:t>
            </w:r>
          </w:p>
        </w:tc>
      </w:tr>
      <w:tr w:rsidR="00FB4255" w:rsidRPr="00E7475C" w14:paraId="5414AF02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2500" w:type="pct"/>
            <w:gridSpan w:val="3"/>
            <w:noWrap/>
            <w:vAlign w:val="center"/>
            <w:hideMark/>
          </w:tcPr>
          <w:p w14:paraId="17592B94" w14:textId="77777777" w:rsidR="00FB4255" w:rsidRPr="00E7475C" w:rsidRDefault="00FB425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Zygote_S3_SingleEmbryo</w:t>
            </w:r>
          </w:p>
        </w:tc>
        <w:tc>
          <w:tcPr>
            <w:tcW w:w="2500" w:type="pct"/>
            <w:gridSpan w:val="3"/>
            <w:noWrap/>
            <w:vAlign w:val="center"/>
          </w:tcPr>
          <w:p w14:paraId="05C0E4C3" w14:textId="7A78691F" w:rsidR="00FB4255" w:rsidRPr="00E7475C" w:rsidRDefault="00944883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6.3</w:t>
            </w:r>
          </w:p>
        </w:tc>
      </w:tr>
      <w:tr w:rsidR="00FB4255" w:rsidRPr="00E7475C" w14:paraId="24773C8E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2500" w:type="pct"/>
            <w:gridSpan w:val="3"/>
            <w:noWrap/>
            <w:vAlign w:val="center"/>
            <w:hideMark/>
          </w:tcPr>
          <w:p w14:paraId="388AB2F9" w14:textId="77777777" w:rsidR="00FB4255" w:rsidRPr="00E7475C" w:rsidRDefault="00FB4255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X_S1_SingleEmbryo</w:t>
            </w:r>
          </w:p>
        </w:tc>
        <w:tc>
          <w:tcPr>
            <w:tcW w:w="2500" w:type="pct"/>
            <w:gridSpan w:val="3"/>
            <w:noWrap/>
            <w:vAlign w:val="center"/>
          </w:tcPr>
          <w:p w14:paraId="65951C9A" w14:textId="062E3186" w:rsidR="00FB4255" w:rsidRPr="00E7475C" w:rsidRDefault="00944883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8</w:t>
            </w:r>
          </w:p>
        </w:tc>
      </w:tr>
      <w:tr w:rsidR="00944883" w:rsidRPr="00E7475C" w14:paraId="2771248B" w14:textId="77777777" w:rsidTr="00F334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tcW w:w="2500" w:type="pct"/>
            <w:gridSpan w:val="3"/>
            <w:noWrap/>
            <w:vAlign w:val="center"/>
            <w:hideMark/>
          </w:tcPr>
          <w:p w14:paraId="0D5AC9B0" w14:textId="77777777" w:rsidR="00944883" w:rsidRPr="00E7475C" w:rsidRDefault="00944883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K.X_S2_SingleEmbryo</w:t>
            </w:r>
          </w:p>
        </w:tc>
        <w:tc>
          <w:tcPr>
            <w:tcW w:w="2500" w:type="pct"/>
            <w:gridSpan w:val="3"/>
            <w:noWrap/>
            <w:vAlign w:val="center"/>
          </w:tcPr>
          <w:p w14:paraId="5F85B4AC" w14:textId="110FC6D9" w:rsidR="00944883" w:rsidRPr="00E7475C" w:rsidRDefault="00944883" w:rsidP="00A64F4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2</w:t>
            </w:r>
          </w:p>
        </w:tc>
      </w:tr>
      <w:tr w:rsidR="00944883" w:rsidRPr="00E7475C" w14:paraId="7959A6C4" w14:textId="77777777" w:rsidTr="00F33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2500" w:type="pct"/>
            <w:gridSpan w:val="3"/>
            <w:noWrap/>
            <w:vAlign w:val="center"/>
            <w:hideMark/>
          </w:tcPr>
          <w:p w14:paraId="3A93BE37" w14:textId="77777777" w:rsidR="00944883" w:rsidRPr="00E7475C" w:rsidRDefault="00944883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E7475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EGK.X_S3_SingleEmbryo</w:t>
            </w:r>
          </w:p>
        </w:tc>
        <w:tc>
          <w:tcPr>
            <w:tcW w:w="2500" w:type="pct"/>
            <w:gridSpan w:val="3"/>
            <w:noWrap/>
            <w:vAlign w:val="center"/>
          </w:tcPr>
          <w:p w14:paraId="7F584B9C" w14:textId="2E576FE2" w:rsidR="00944883" w:rsidRPr="00E7475C" w:rsidRDefault="003C3A3F" w:rsidP="0096024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  <w:r w:rsidR="00944883" w:rsidRPr="00944883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8</w:t>
            </w:r>
          </w:p>
        </w:tc>
      </w:tr>
    </w:tbl>
    <w:p w14:paraId="774D7A4F" w14:textId="658A673E" w:rsidR="001015E7" w:rsidRPr="00D6560B" w:rsidRDefault="001015E7" w:rsidP="00F33450">
      <w:pPr>
        <w:rPr>
          <w:rFonts w:ascii="Arial" w:hAnsi="Arial" w:cs="Arial"/>
          <w:b/>
          <w:sz w:val="22"/>
        </w:rPr>
      </w:pPr>
    </w:p>
    <w:sectPr w:rsidR="001015E7" w:rsidRPr="00D6560B" w:rsidSect="00D44338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Young Sun Hwang" w:date="2017-12-22T15:46:00Z" w:initials="YS">
    <w:p w14:paraId="45E5F5B4" w14:textId="77777777" w:rsidR="001A2C86" w:rsidRDefault="001A2C86" w:rsidP="000A02BC">
      <w:r>
        <w:rPr>
          <w:rFonts w:hint="eastAsia"/>
        </w:rPr>
        <w:t>R</w:t>
      </w:r>
      <w:r>
        <w:t>esponse to reviewer 1, Q5</w:t>
      </w:r>
    </w:p>
    <w:p w14:paraId="69DDB314" w14:textId="6DBEF808" w:rsidR="001A2C86" w:rsidRDefault="001A2C86">
      <w:r>
        <w:rPr>
          <w:rFonts w:hint="eastAsia"/>
        </w:rPr>
        <w:t>Response to reviewer 2, Q1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DDB31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757A4E" w14:textId="77777777" w:rsidR="00464A07" w:rsidRDefault="00464A07" w:rsidP="0098134C">
      <w:pPr>
        <w:spacing w:after="0" w:line="240" w:lineRule="auto"/>
      </w:pPr>
      <w:r>
        <w:separator/>
      </w:r>
    </w:p>
  </w:endnote>
  <w:endnote w:type="continuationSeparator" w:id="0">
    <w:p w14:paraId="623D7D2A" w14:textId="77777777" w:rsidR="00464A07" w:rsidRDefault="00464A07" w:rsidP="00981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66AF1C" w14:textId="77777777" w:rsidR="00464A07" w:rsidRDefault="00464A07" w:rsidP="0098134C">
      <w:pPr>
        <w:spacing w:after="0" w:line="240" w:lineRule="auto"/>
      </w:pPr>
      <w:r>
        <w:separator/>
      </w:r>
    </w:p>
  </w:footnote>
  <w:footnote w:type="continuationSeparator" w:id="0">
    <w:p w14:paraId="5962D60B" w14:textId="77777777" w:rsidR="00464A07" w:rsidRDefault="00464A07" w:rsidP="009813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171DE"/>
    <w:multiLevelType w:val="hybridMultilevel"/>
    <w:tmpl w:val="2FD46122"/>
    <w:lvl w:ilvl="0" w:tplc="04090001">
      <w:start w:val="1"/>
      <w:numFmt w:val="bullet"/>
      <w:lvlText w:val=""/>
      <w:lvlJc w:val="left"/>
      <w:pPr>
        <w:ind w:left="7489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466BCF"/>
    <w:multiLevelType w:val="hybridMultilevel"/>
    <w:tmpl w:val="1794EF2E"/>
    <w:lvl w:ilvl="0" w:tplc="4288AF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F15027F"/>
    <w:multiLevelType w:val="hybridMultilevel"/>
    <w:tmpl w:val="09DC7F82"/>
    <w:lvl w:ilvl="0" w:tplc="9D66E9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B282580"/>
    <w:multiLevelType w:val="hybridMultilevel"/>
    <w:tmpl w:val="0FB4DA20"/>
    <w:lvl w:ilvl="0" w:tplc="215C20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CE82A9F"/>
    <w:multiLevelType w:val="hybridMultilevel"/>
    <w:tmpl w:val="A94A076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E4F2C58"/>
    <w:multiLevelType w:val="hybridMultilevel"/>
    <w:tmpl w:val="A0CC46EA"/>
    <w:lvl w:ilvl="0" w:tplc="26F02D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94932CD"/>
    <w:multiLevelType w:val="hybridMultilevel"/>
    <w:tmpl w:val="1C02FDEA"/>
    <w:lvl w:ilvl="0" w:tplc="98C2D1A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  <w:num w:numId="7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oung Sun Hwang">
    <w15:presenceInfo w15:providerId="None" w15:userId="Young Sun Hw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iga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drrwx4vssxle95tbx0pv4w9w9arxzs5wf&quot;&gt;Manuscript&lt;record-ids&gt;&lt;item&gt;3&lt;/item&gt;&lt;item&gt;4&lt;/item&gt;&lt;item&gt;118&lt;/item&gt;&lt;item&gt;119&lt;/item&gt;&lt;item&gt;120&lt;/item&gt;&lt;item&gt;121&lt;/item&gt;&lt;item&gt;127&lt;/item&gt;&lt;item&gt;128&lt;/item&gt;&lt;item&gt;143&lt;/item&gt;&lt;item&gt;439&lt;/item&gt;&lt;item&gt;440&lt;/item&gt;&lt;item&gt;466&lt;/item&gt;&lt;item&gt;475&lt;/item&gt;&lt;item&gt;479&lt;/item&gt;&lt;item&gt;547&lt;/item&gt;&lt;/record-ids&gt;&lt;/item&gt;&lt;/Libraries&gt;"/>
  </w:docVars>
  <w:rsids>
    <w:rsidRoot w:val="00DE3E6D"/>
    <w:rsid w:val="00004ACE"/>
    <w:rsid w:val="00005084"/>
    <w:rsid w:val="00006964"/>
    <w:rsid w:val="00011827"/>
    <w:rsid w:val="000121EA"/>
    <w:rsid w:val="00012EF2"/>
    <w:rsid w:val="00015443"/>
    <w:rsid w:val="00016DD8"/>
    <w:rsid w:val="0002065F"/>
    <w:rsid w:val="00020886"/>
    <w:rsid w:val="000278A6"/>
    <w:rsid w:val="00030178"/>
    <w:rsid w:val="000302FD"/>
    <w:rsid w:val="00030DF6"/>
    <w:rsid w:val="00031FB5"/>
    <w:rsid w:val="00032410"/>
    <w:rsid w:val="000451C9"/>
    <w:rsid w:val="0005029F"/>
    <w:rsid w:val="00052E59"/>
    <w:rsid w:val="000540C6"/>
    <w:rsid w:val="00054D7D"/>
    <w:rsid w:val="00057EB8"/>
    <w:rsid w:val="00060BA6"/>
    <w:rsid w:val="00061B08"/>
    <w:rsid w:val="000635DC"/>
    <w:rsid w:val="000655D8"/>
    <w:rsid w:val="00067165"/>
    <w:rsid w:val="00067B8B"/>
    <w:rsid w:val="00071195"/>
    <w:rsid w:val="00071DA4"/>
    <w:rsid w:val="0007420B"/>
    <w:rsid w:val="00077F26"/>
    <w:rsid w:val="00080F0F"/>
    <w:rsid w:val="00081BD8"/>
    <w:rsid w:val="00081F3C"/>
    <w:rsid w:val="00087847"/>
    <w:rsid w:val="00087E60"/>
    <w:rsid w:val="000914C7"/>
    <w:rsid w:val="00091873"/>
    <w:rsid w:val="0009602B"/>
    <w:rsid w:val="000A02BC"/>
    <w:rsid w:val="000A0C6F"/>
    <w:rsid w:val="000A1892"/>
    <w:rsid w:val="000A31E6"/>
    <w:rsid w:val="000A5500"/>
    <w:rsid w:val="000B14DB"/>
    <w:rsid w:val="000B1E31"/>
    <w:rsid w:val="000B77BC"/>
    <w:rsid w:val="000C058E"/>
    <w:rsid w:val="000C1734"/>
    <w:rsid w:val="000C5D0C"/>
    <w:rsid w:val="000C621B"/>
    <w:rsid w:val="000D0976"/>
    <w:rsid w:val="000D1610"/>
    <w:rsid w:val="000E1517"/>
    <w:rsid w:val="000E4294"/>
    <w:rsid w:val="000E5344"/>
    <w:rsid w:val="000E7CEA"/>
    <w:rsid w:val="000F0CEE"/>
    <w:rsid w:val="000F180A"/>
    <w:rsid w:val="000F2FA1"/>
    <w:rsid w:val="000F4C68"/>
    <w:rsid w:val="000F5583"/>
    <w:rsid w:val="000F575C"/>
    <w:rsid w:val="00100583"/>
    <w:rsid w:val="001007BF"/>
    <w:rsid w:val="00100F03"/>
    <w:rsid w:val="001015E7"/>
    <w:rsid w:val="00113831"/>
    <w:rsid w:val="0011413F"/>
    <w:rsid w:val="001172A9"/>
    <w:rsid w:val="00117B72"/>
    <w:rsid w:val="00122C6E"/>
    <w:rsid w:val="00124EAD"/>
    <w:rsid w:val="00125A93"/>
    <w:rsid w:val="0013585D"/>
    <w:rsid w:val="00144637"/>
    <w:rsid w:val="001449DB"/>
    <w:rsid w:val="00145B80"/>
    <w:rsid w:val="001467BC"/>
    <w:rsid w:val="001472C6"/>
    <w:rsid w:val="0015634F"/>
    <w:rsid w:val="0015730C"/>
    <w:rsid w:val="001633C0"/>
    <w:rsid w:val="00164438"/>
    <w:rsid w:val="00166CCA"/>
    <w:rsid w:val="00171070"/>
    <w:rsid w:val="001724E6"/>
    <w:rsid w:val="00173D1C"/>
    <w:rsid w:val="0017462B"/>
    <w:rsid w:val="00174C91"/>
    <w:rsid w:val="001826E5"/>
    <w:rsid w:val="00185396"/>
    <w:rsid w:val="001910A7"/>
    <w:rsid w:val="00191284"/>
    <w:rsid w:val="00193AE9"/>
    <w:rsid w:val="001A1E7F"/>
    <w:rsid w:val="001A1FFC"/>
    <w:rsid w:val="001A2C86"/>
    <w:rsid w:val="001A4DA1"/>
    <w:rsid w:val="001A5089"/>
    <w:rsid w:val="001B1B45"/>
    <w:rsid w:val="001B21D1"/>
    <w:rsid w:val="001B27F6"/>
    <w:rsid w:val="001B2B77"/>
    <w:rsid w:val="001B684A"/>
    <w:rsid w:val="001B7EEF"/>
    <w:rsid w:val="001C6AD7"/>
    <w:rsid w:val="001C6FAF"/>
    <w:rsid w:val="001D11E7"/>
    <w:rsid w:val="001D3CC0"/>
    <w:rsid w:val="001D4321"/>
    <w:rsid w:val="001D5382"/>
    <w:rsid w:val="001D79F7"/>
    <w:rsid w:val="001E4170"/>
    <w:rsid w:val="001E4D1F"/>
    <w:rsid w:val="001F04C7"/>
    <w:rsid w:val="001F1F26"/>
    <w:rsid w:val="001F33C6"/>
    <w:rsid w:val="001F5A95"/>
    <w:rsid w:val="00200355"/>
    <w:rsid w:val="00200428"/>
    <w:rsid w:val="0020097F"/>
    <w:rsid w:val="00200AC7"/>
    <w:rsid w:val="00212F00"/>
    <w:rsid w:val="00215F5A"/>
    <w:rsid w:val="0021641F"/>
    <w:rsid w:val="0022126E"/>
    <w:rsid w:val="002214C5"/>
    <w:rsid w:val="002270A9"/>
    <w:rsid w:val="00227D93"/>
    <w:rsid w:val="0023376A"/>
    <w:rsid w:val="002402BE"/>
    <w:rsid w:val="002406CF"/>
    <w:rsid w:val="0024354E"/>
    <w:rsid w:val="002479B7"/>
    <w:rsid w:val="00250E08"/>
    <w:rsid w:val="00255C7D"/>
    <w:rsid w:val="00271F16"/>
    <w:rsid w:val="00275826"/>
    <w:rsid w:val="00281F8A"/>
    <w:rsid w:val="002820FB"/>
    <w:rsid w:val="00283B45"/>
    <w:rsid w:val="00287EDD"/>
    <w:rsid w:val="00296EEC"/>
    <w:rsid w:val="002A071E"/>
    <w:rsid w:val="002A257F"/>
    <w:rsid w:val="002A2C98"/>
    <w:rsid w:val="002A30D0"/>
    <w:rsid w:val="002A3994"/>
    <w:rsid w:val="002A4250"/>
    <w:rsid w:val="002A6F17"/>
    <w:rsid w:val="002A7BDF"/>
    <w:rsid w:val="002B55A1"/>
    <w:rsid w:val="002C09D3"/>
    <w:rsid w:val="002C1151"/>
    <w:rsid w:val="002C68E6"/>
    <w:rsid w:val="002D0FDB"/>
    <w:rsid w:val="002D2660"/>
    <w:rsid w:val="002D53C5"/>
    <w:rsid w:val="002D7203"/>
    <w:rsid w:val="002D7F36"/>
    <w:rsid w:val="002E1301"/>
    <w:rsid w:val="002E5527"/>
    <w:rsid w:val="002E5BBB"/>
    <w:rsid w:val="002F00BB"/>
    <w:rsid w:val="002F19AD"/>
    <w:rsid w:val="002F378F"/>
    <w:rsid w:val="0030164A"/>
    <w:rsid w:val="00301EA9"/>
    <w:rsid w:val="0030272F"/>
    <w:rsid w:val="0030694C"/>
    <w:rsid w:val="0030713E"/>
    <w:rsid w:val="00307AFF"/>
    <w:rsid w:val="003167D6"/>
    <w:rsid w:val="003179B9"/>
    <w:rsid w:val="0033264A"/>
    <w:rsid w:val="00335D83"/>
    <w:rsid w:val="003409D8"/>
    <w:rsid w:val="00342CA2"/>
    <w:rsid w:val="00345FAC"/>
    <w:rsid w:val="00347B63"/>
    <w:rsid w:val="003543EA"/>
    <w:rsid w:val="00354CA2"/>
    <w:rsid w:val="00355E86"/>
    <w:rsid w:val="00357BF7"/>
    <w:rsid w:val="00360BE2"/>
    <w:rsid w:val="00361E6D"/>
    <w:rsid w:val="003635EC"/>
    <w:rsid w:val="0036737D"/>
    <w:rsid w:val="003705D0"/>
    <w:rsid w:val="0037392D"/>
    <w:rsid w:val="00376A6E"/>
    <w:rsid w:val="00376AB6"/>
    <w:rsid w:val="003776B1"/>
    <w:rsid w:val="00385956"/>
    <w:rsid w:val="00387047"/>
    <w:rsid w:val="00390419"/>
    <w:rsid w:val="003918BD"/>
    <w:rsid w:val="00396F90"/>
    <w:rsid w:val="003A11A5"/>
    <w:rsid w:val="003A7657"/>
    <w:rsid w:val="003A7A2D"/>
    <w:rsid w:val="003B1F5C"/>
    <w:rsid w:val="003B2AD6"/>
    <w:rsid w:val="003B2B48"/>
    <w:rsid w:val="003B31D1"/>
    <w:rsid w:val="003C1FB0"/>
    <w:rsid w:val="003C2E3F"/>
    <w:rsid w:val="003C2F39"/>
    <w:rsid w:val="003C3A3F"/>
    <w:rsid w:val="003C592C"/>
    <w:rsid w:val="003D3FE0"/>
    <w:rsid w:val="003D4E46"/>
    <w:rsid w:val="003D5216"/>
    <w:rsid w:val="003D5B2A"/>
    <w:rsid w:val="003F16EE"/>
    <w:rsid w:val="003F390E"/>
    <w:rsid w:val="003F6668"/>
    <w:rsid w:val="0040266A"/>
    <w:rsid w:val="004057B3"/>
    <w:rsid w:val="00411708"/>
    <w:rsid w:val="004158F9"/>
    <w:rsid w:val="004159C0"/>
    <w:rsid w:val="00416A51"/>
    <w:rsid w:val="0042049F"/>
    <w:rsid w:val="00421626"/>
    <w:rsid w:val="004263A8"/>
    <w:rsid w:val="0042687A"/>
    <w:rsid w:val="00435A53"/>
    <w:rsid w:val="0044129B"/>
    <w:rsid w:val="00444A1C"/>
    <w:rsid w:val="004451B5"/>
    <w:rsid w:val="0044644C"/>
    <w:rsid w:val="00455FC0"/>
    <w:rsid w:val="004573CC"/>
    <w:rsid w:val="0045790A"/>
    <w:rsid w:val="00460658"/>
    <w:rsid w:val="004611AB"/>
    <w:rsid w:val="00464A07"/>
    <w:rsid w:val="00464DC4"/>
    <w:rsid w:val="00466D37"/>
    <w:rsid w:val="00467DF1"/>
    <w:rsid w:val="00470B36"/>
    <w:rsid w:val="00474743"/>
    <w:rsid w:val="00477E86"/>
    <w:rsid w:val="00482C15"/>
    <w:rsid w:val="0048327A"/>
    <w:rsid w:val="00484656"/>
    <w:rsid w:val="0048508B"/>
    <w:rsid w:val="0048616B"/>
    <w:rsid w:val="004916CF"/>
    <w:rsid w:val="00492773"/>
    <w:rsid w:val="004A35EE"/>
    <w:rsid w:val="004A76E1"/>
    <w:rsid w:val="004C004C"/>
    <w:rsid w:val="004C2726"/>
    <w:rsid w:val="004C33DA"/>
    <w:rsid w:val="004C3C7B"/>
    <w:rsid w:val="004C456F"/>
    <w:rsid w:val="004E0808"/>
    <w:rsid w:val="004F08C9"/>
    <w:rsid w:val="004F2180"/>
    <w:rsid w:val="004F37AE"/>
    <w:rsid w:val="004F5611"/>
    <w:rsid w:val="004F67C3"/>
    <w:rsid w:val="005012DE"/>
    <w:rsid w:val="005036EA"/>
    <w:rsid w:val="00504242"/>
    <w:rsid w:val="005120FF"/>
    <w:rsid w:val="00515212"/>
    <w:rsid w:val="005155B0"/>
    <w:rsid w:val="0051697F"/>
    <w:rsid w:val="005176DD"/>
    <w:rsid w:val="00522BF0"/>
    <w:rsid w:val="0052700D"/>
    <w:rsid w:val="005308E2"/>
    <w:rsid w:val="00531AC1"/>
    <w:rsid w:val="005344A3"/>
    <w:rsid w:val="005370EA"/>
    <w:rsid w:val="00540893"/>
    <w:rsid w:val="0054420E"/>
    <w:rsid w:val="00544C99"/>
    <w:rsid w:val="00547D4C"/>
    <w:rsid w:val="00550F59"/>
    <w:rsid w:val="00561E5A"/>
    <w:rsid w:val="005655B1"/>
    <w:rsid w:val="00570D48"/>
    <w:rsid w:val="00577258"/>
    <w:rsid w:val="00577825"/>
    <w:rsid w:val="00582AA7"/>
    <w:rsid w:val="00582B34"/>
    <w:rsid w:val="005842FF"/>
    <w:rsid w:val="005851F4"/>
    <w:rsid w:val="00585205"/>
    <w:rsid w:val="005929D2"/>
    <w:rsid w:val="005A336D"/>
    <w:rsid w:val="005A42DA"/>
    <w:rsid w:val="005A4836"/>
    <w:rsid w:val="005A5A91"/>
    <w:rsid w:val="005B145E"/>
    <w:rsid w:val="005B28B6"/>
    <w:rsid w:val="005B33E2"/>
    <w:rsid w:val="005B4AF2"/>
    <w:rsid w:val="005B51A6"/>
    <w:rsid w:val="005B6E7E"/>
    <w:rsid w:val="005B770B"/>
    <w:rsid w:val="005C0D1B"/>
    <w:rsid w:val="005C2581"/>
    <w:rsid w:val="005C3997"/>
    <w:rsid w:val="005D0A63"/>
    <w:rsid w:val="005D0B27"/>
    <w:rsid w:val="005D1A5A"/>
    <w:rsid w:val="005E0E5D"/>
    <w:rsid w:val="005E2C66"/>
    <w:rsid w:val="005E337F"/>
    <w:rsid w:val="005E570F"/>
    <w:rsid w:val="005E59DF"/>
    <w:rsid w:val="005E6E31"/>
    <w:rsid w:val="005E6EBB"/>
    <w:rsid w:val="005E778E"/>
    <w:rsid w:val="005F2DA2"/>
    <w:rsid w:val="005F5EA6"/>
    <w:rsid w:val="005F7240"/>
    <w:rsid w:val="005F7508"/>
    <w:rsid w:val="005F79CA"/>
    <w:rsid w:val="00601C7E"/>
    <w:rsid w:val="006049E5"/>
    <w:rsid w:val="00604E1B"/>
    <w:rsid w:val="00605C2C"/>
    <w:rsid w:val="00616505"/>
    <w:rsid w:val="00617978"/>
    <w:rsid w:val="0062108A"/>
    <w:rsid w:val="00625AC7"/>
    <w:rsid w:val="006279F8"/>
    <w:rsid w:val="00630015"/>
    <w:rsid w:val="00630291"/>
    <w:rsid w:val="006311EA"/>
    <w:rsid w:val="00631F8B"/>
    <w:rsid w:val="00632711"/>
    <w:rsid w:val="00635232"/>
    <w:rsid w:val="00635508"/>
    <w:rsid w:val="006356B6"/>
    <w:rsid w:val="006369B2"/>
    <w:rsid w:val="00637BC7"/>
    <w:rsid w:val="00663590"/>
    <w:rsid w:val="00663658"/>
    <w:rsid w:val="00667B90"/>
    <w:rsid w:val="00673364"/>
    <w:rsid w:val="0067452E"/>
    <w:rsid w:val="0067508C"/>
    <w:rsid w:val="0067601C"/>
    <w:rsid w:val="0068115B"/>
    <w:rsid w:val="00685718"/>
    <w:rsid w:val="00691E66"/>
    <w:rsid w:val="00694A1E"/>
    <w:rsid w:val="00694F64"/>
    <w:rsid w:val="00696252"/>
    <w:rsid w:val="006A026D"/>
    <w:rsid w:val="006A4142"/>
    <w:rsid w:val="006B1D20"/>
    <w:rsid w:val="006B3B9C"/>
    <w:rsid w:val="006C20DF"/>
    <w:rsid w:val="006C235F"/>
    <w:rsid w:val="006C35A3"/>
    <w:rsid w:val="006C4A36"/>
    <w:rsid w:val="006C4FEB"/>
    <w:rsid w:val="006D0357"/>
    <w:rsid w:val="006D2FEF"/>
    <w:rsid w:val="006D59ED"/>
    <w:rsid w:val="006D68E5"/>
    <w:rsid w:val="006D7737"/>
    <w:rsid w:val="006E5FFB"/>
    <w:rsid w:val="00700433"/>
    <w:rsid w:val="00700793"/>
    <w:rsid w:val="00700AFB"/>
    <w:rsid w:val="0070116D"/>
    <w:rsid w:val="00701219"/>
    <w:rsid w:val="007020D4"/>
    <w:rsid w:val="00702206"/>
    <w:rsid w:val="0070281B"/>
    <w:rsid w:val="00703D47"/>
    <w:rsid w:val="00704087"/>
    <w:rsid w:val="00705CD9"/>
    <w:rsid w:val="0070677B"/>
    <w:rsid w:val="00711252"/>
    <w:rsid w:val="00711EEA"/>
    <w:rsid w:val="00714647"/>
    <w:rsid w:val="007151F1"/>
    <w:rsid w:val="00715763"/>
    <w:rsid w:val="00715CF5"/>
    <w:rsid w:val="007169E4"/>
    <w:rsid w:val="00716DD9"/>
    <w:rsid w:val="00716F16"/>
    <w:rsid w:val="0072379C"/>
    <w:rsid w:val="00727AAD"/>
    <w:rsid w:val="0073164F"/>
    <w:rsid w:val="007327C2"/>
    <w:rsid w:val="00732F2F"/>
    <w:rsid w:val="00733E9C"/>
    <w:rsid w:val="0073571B"/>
    <w:rsid w:val="00736886"/>
    <w:rsid w:val="00740DE4"/>
    <w:rsid w:val="00741176"/>
    <w:rsid w:val="00742E13"/>
    <w:rsid w:val="00743EAB"/>
    <w:rsid w:val="00744172"/>
    <w:rsid w:val="0074499C"/>
    <w:rsid w:val="00751AE2"/>
    <w:rsid w:val="00753976"/>
    <w:rsid w:val="00753A43"/>
    <w:rsid w:val="00753B03"/>
    <w:rsid w:val="007560B7"/>
    <w:rsid w:val="00760B18"/>
    <w:rsid w:val="00762621"/>
    <w:rsid w:val="007646E7"/>
    <w:rsid w:val="007652FD"/>
    <w:rsid w:val="00771398"/>
    <w:rsid w:val="00771F37"/>
    <w:rsid w:val="00774D11"/>
    <w:rsid w:val="00776CB0"/>
    <w:rsid w:val="007829D3"/>
    <w:rsid w:val="00783085"/>
    <w:rsid w:val="007847D1"/>
    <w:rsid w:val="0078520B"/>
    <w:rsid w:val="0079026D"/>
    <w:rsid w:val="007905F4"/>
    <w:rsid w:val="0079114A"/>
    <w:rsid w:val="0079427F"/>
    <w:rsid w:val="007A150F"/>
    <w:rsid w:val="007A2800"/>
    <w:rsid w:val="007A52E6"/>
    <w:rsid w:val="007B094D"/>
    <w:rsid w:val="007B4C33"/>
    <w:rsid w:val="007B5907"/>
    <w:rsid w:val="007B657B"/>
    <w:rsid w:val="007B69BA"/>
    <w:rsid w:val="007C2BB4"/>
    <w:rsid w:val="007C5463"/>
    <w:rsid w:val="007D0678"/>
    <w:rsid w:val="007D0B2E"/>
    <w:rsid w:val="007D144C"/>
    <w:rsid w:val="007D1BC2"/>
    <w:rsid w:val="007D3117"/>
    <w:rsid w:val="007E57FE"/>
    <w:rsid w:val="007E5D08"/>
    <w:rsid w:val="007E5E43"/>
    <w:rsid w:val="007E69BE"/>
    <w:rsid w:val="007F2709"/>
    <w:rsid w:val="007F28C6"/>
    <w:rsid w:val="007F59C3"/>
    <w:rsid w:val="00801A69"/>
    <w:rsid w:val="00802456"/>
    <w:rsid w:val="008062CA"/>
    <w:rsid w:val="008076E8"/>
    <w:rsid w:val="00811226"/>
    <w:rsid w:val="0082407C"/>
    <w:rsid w:val="00825702"/>
    <w:rsid w:val="00826F84"/>
    <w:rsid w:val="00832A75"/>
    <w:rsid w:val="00836244"/>
    <w:rsid w:val="00841E7A"/>
    <w:rsid w:val="00842C02"/>
    <w:rsid w:val="00846361"/>
    <w:rsid w:val="00854454"/>
    <w:rsid w:val="00860A25"/>
    <w:rsid w:val="00864B62"/>
    <w:rsid w:val="0087278E"/>
    <w:rsid w:val="00884A2E"/>
    <w:rsid w:val="00886810"/>
    <w:rsid w:val="00890980"/>
    <w:rsid w:val="00891D27"/>
    <w:rsid w:val="00894900"/>
    <w:rsid w:val="008A17C1"/>
    <w:rsid w:val="008A4817"/>
    <w:rsid w:val="008B6A98"/>
    <w:rsid w:val="008B6B9B"/>
    <w:rsid w:val="008C7012"/>
    <w:rsid w:val="008D4164"/>
    <w:rsid w:val="008D7FD2"/>
    <w:rsid w:val="008E0C15"/>
    <w:rsid w:val="008F0E7C"/>
    <w:rsid w:val="008F1219"/>
    <w:rsid w:val="008F3785"/>
    <w:rsid w:val="008F3D75"/>
    <w:rsid w:val="008F3E95"/>
    <w:rsid w:val="0090167A"/>
    <w:rsid w:val="00901EF6"/>
    <w:rsid w:val="00905312"/>
    <w:rsid w:val="00910901"/>
    <w:rsid w:val="00911A0F"/>
    <w:rsid w:val="0091296D"/>
    <w:rsid w:val="00912FC3"/>
    <w:rsid w:val="00917DB8"/>
    <w:rsid w:val="00920887"/>
    <w:rsid w:val="009208CD"/>
    <w:rsid w:val="0093043F"/>
    <w:rsid w:val="00931C99"/>
    <w:rsid w:val="00933B3B"/>
    <w:rsid w:val="00935FED"/>
    <w:rsid w:val="009361E5"/>
    <w:rsid w:val="00937D91"/>
    <w:rsid w:val="009444F6"/>
    <w:rsid w:val="00944883"/>
    <w:rsid w:val="00946651"/>
    <w:rsid w:val="00947721"/>
    <w:rsid w:val="00951A7C"/>
    <w:rsid w:val="0095796E"/>
    <w:rsid w:val="00957D8B"/>
    <w:rsid w:val="0096024E"/>
    <w:rsid w:val="009602FA"/>
    <w:rsid w:val="00963000"/>
    <w:rsid w:val="00965855"/>
    <w:rsid w:val="00967DD5"/>
    <w:rsid w:val="0097090D"/>
    <w:rsid w:val="00972A94"/>
    <w:rsid w:val="00974AA3"/>
    <w:rsid w:val="00976640"/>
    <w:rsid w:val="0098134C"/>
    <w:rsid w:val="00983F53"/>
    <w:rsid w:val="009879DA"/>
    <w:rsid w:val="00991223"/>
    <w:rsid w:val="00993FA3"/>
    <w:rsid w:val="0099488F"/>
    <w:rsid w:val="00994EE9"/>
    <w:rsid w:val="0099562D"/>
    <w:rsid w:val="009A0AAF"/>
    <w:rsid w:val="009A70E2"/>
    <w:rsid w:val="009A742C"/>
    <w:rsid w:val="009B080F"/>
    <w:rsid w:val="009B30CF"/>
    <w:rsid w:val="009B33C4"/>
    <w:rsid w:val="009B4DBE"/>
    <w:rsid w:val="009B5B43"/>
    <w:rsid w:val="009B7755"/>
    <w:rsid w:val="009C011C"/>
    <w:rsid w:val="009C2A79"/>
    <w:rsid w:val="009C2D80"/>
    <w:rsid w:val="009C44AA"/>
    <w:rsid w:val="009D04E9"/>
    <w:rsid w:val="009D0575"/>
    <w:rsid w:val="009D41FF"/>
    <w:rsid w:val="009D5A53"/>
    <w:rsid w:val="009E01EE"/>
    <w:rsid w:val="009E119D"/>
    <w:rsid w:val="009E1DA7"/>
    <w:rsid w:val="009E2DCB"/>
    <w:rsid w:val="009E3E8E"/>
    <w:rsid w:val="009F1DD5"/>
    <w:rsid w:val="009F280F"/>
    <w:rsid w:val="009F3DA2"/>
    <w:rsid w:val="009F4338"/>
    <w:rsid w:val="009F5680"/>
    <w:rsid w:val="009F6C0A"/>
    <w:rsid w:val="009F7EE7"/>
    <w:rsid w:val="00A022F2"/>
    <w:rsid w:val="00A0602A"/>
    <w:rsid w:val="00A10027"/>
    <w:rsid w:val="00A11737"/>
    <w:rsid w:val="00A11B46"/>
    <w:rsid w:val="00A11F3E"/>
    <w:rsid w:val="00A1493C"/>
    <w:rsid w:val="00A203E9"/>
    <w:rsid w:val="00A20E6F"/>
    <w:rsid w:val="00A24056"/>
    <w:rsid w:val="00A24391"/>
    <w:rsid w:val="00A30280"/>
    <w:rsid w:val="00A33718"/>
    <w:rsid w:val="00A35FA4"/>
    <w:rsid w:val="00A4222D"/>
    <w:rsid w:val="00A502A4"/>
    <w:rsid w:val="00A576BC"/>
    <w:rsid w:val="00A61060"/>
    <w:rsid w:val="00A61D8E"/>
    <w:rsid w:val="00A63AD7"/>
    <w:rsid w:val="00A648EF"/>
    <w:rsid w:val="00A64F43"/>
    <w:rsid w:val="00A6576B"/>
    <w:rsid w:val="00A65E0E"/>
    <w:rsid w:val="00A67A94"/>
    <w:rsid w:val="00A71F73"/>
    <w:rsid w:val="00A75BF8"/>
    <w:rsid w:val="00A8591B"/>
    <w:rsid w:val="00A9464F"/>
    <w:rsid w:val="00A9475B"/>
    <w:rsid w:val="00AA283F"/>
    <w:rsid w:val="00AA4B91"/>
    <w:rsid w:val="00AA5800"/>
    <w:rsid w:val="00AA5909"/>
    <w:rsid w:val="00AA7C4D"/>
    <w:rsid w:val="00AB3B5E"/>
    <w:rsid w:val="00AB62B6"/>
    <w:rsid w:val="00AC050C"/>
    <w:rsid w:val="00AC14F1"/>
    <w:rsid w:val="00AC29F5"/>
    <w:rsid w:val="00AC4D66"/>
    <w:rsid w:val="00AC4F8C"/>
    <w:rsid w:val="00AD20DD"/>
    <w:rsid w:val="00AD5CBC"/>
    <w:rsid w:val="00AD60A3"/>
    <w:rsid w:val="00AD6388"/>
    <w:rsid w:val="00AD6E3E"/>
    <w:rsid w:val="00AD7C6D"/>
    <w:rsid w:val="00AD7E6A"/>
    <w:rsid w:val="00AE4F3B"/>
    <w:rsid w:val="00AF1A38"/>
    <w:rsid w:val="00AF54D5"/>
    <w:rsid w:val="00B02D91"/>
    <w:rsid w:val="00B03006"/>
    <w:rsid w:val="00B03C7A"/>
    <w:rsid w:val="00B041C4"/>
    <w:rsid w:val="00B05C2E"/>
    <w:rsid w:val="00B07161"/>
    <w:rsid w:val="00B12073"/>
    <w:rsid w:val="00B13F0D"/>
    <w:rsid w:val="00B16660"/>
    <w:rsid w:val="00B21D21"/>
    <w:rsid w:val="00B24713"/>
    <w:rsid w:val="00B24BA8"/>
    <w:rsid w:val="00B41DCA"/>
    <w:rsid w:val="00B435B8"/>
    <w:rsid w:val="00B436EB"/>
    <w:rsid w:val="00B4708F"/>
    <w:rsid w:val="00B52B32"/>
    <w:rsid w:val="00B5342D"/>
    <w:rsid w:val="00B57D54"/>
    <w:rsid w:val="00B60EC1"/>
    <w:rsid w:val="00B65336"/>
    <w:rsid w:val="00B725B4"/>
    <w:rsid w:val="00B72806"/>
    <w:rsid w:val="00B766EE"/>
    <w:rsid w:val="00B81AB0"/>
    <w:rsid w:val="00B8368B"/>
    <w:rsid w:val="00B83D51"/>
    <w:rsid w:val="00B849E7"/>
    <w:rsid w:val="00B91B35"/>
    <w:rsid w:val="00B95256"/>
    <w:rsid w:val="00BA5829"/>
    <w:rsid w:val="00BB0AD6"/>
    <w:rsid w:val="00BB17E6"/>
    <w:rsid w:val="00BB2DF5"/>
    <w:rsid w:val="00BB476E"/>
    <w:rsid w:val="00BB4F4E"/>
    <w:rsid w:val="00BB5025"/>
    <w:rsid w:val="00BC1FC6"/>
    <w:rsid w:val="00BC4E66"/>
    <w:rsid w:val="00BC63B5"/>
    <w:rsid w:val="00BC7DCD"/>
    <w:rsid w:val="00BD7D41"/>
    <w:rsid w:val="00BE1142"/>
    <w:rsid w:val="00BE1B5D"/>
    <w:rsid w:val="00BE4BB1"/>
    <w:rsid w:val="00BE5C74"/>
    <w:rsid w:val="00BE60EE"/>
    <w:rsid w:val="00BE65CF"/>
    <w:rsid w:val="00BE7193"/>
    <w:rsid w:val="00BF229B"/>
    <w:rsid w:val="00BF2C84"/>
    <w:rsid w:val="00BF49E1"/>
    <w:rsid w:val="00BF54B4"/>
    <w:rsid w:val="00BF7C86"/>
    <w:rsid w:val="00BF7DB7"/>
    <w:rsid w:val="00C012D0"/>
    <w:rsid w:val="00C035D6"/>
    <w:rsid w:val="00C046B7"/>
    <w:rsid w:val="00C10D29"/>
    <w:rsid w:val="00C1105B"/>
    <w:rsid w:val="00C11EB3"/>
    <w:rsid w:val="00C20A51"/>
    <w:rsid w:val="00C21817"/>
    <w:rsid w:val="00C226CA"/>
    <w:rsid w:val="00C22F16"/>
    <w:rsid w:val="00C24B70"/>
    <w:rsid w:val="00C24C7A"/>
    <w:rsid w:val="00C26904"/>
    <w:rsid w:val="00C33D24"/>
    <w:rsid w:val="00C36B28"/>
    <w:rsid w:val="00C4065C"/>
    <w:rsid w:val="00C42D46"/>
    <w:rsid w:val="00C53ACC"/>
    <w:rsid w:val="00C56DC7"/>
    <w:rsid w:val="00C6008F"/>
    <w:rsid w:val="00C61067"/>
    <w:rsid w:val="00C61656"/>
    <w:rsid w:val="00C64703"/>
    <w:rsid w:val="00C65476"/>
    <w:rsid w:val="00C658C5"/>
    <w:rsid w:val="00C80ED7"/>
    <w:rsid w:val="00C814D3"/>
    <w:rsid w:val="00C82977"/>
    <w:rsid w:val="00C831CC"/>
    <w:rsid w:val="00C943BC"/>
    <w:rsid w:val="00C95B12"/>
    <w:rsid w:val="00C95EDC"/>
    <w:rsid w:val="00CA09CE"/>
    <w:rsid w:val="00CA5A15"/>
    <w:rsid w:val="00CA5CAC"/>
    <w:rsid w:val="00CB0CFC"/>
    <w:rsid w:val="00CB11B7"/>
    <w:rsid w:val="00CB38BD"/>
    <w:rsid w:val="00CB3F11"/>
    <w:rsid w:val="00CB5594"/>
    <w:rsid w:val="00CC22FD"/>
    <w:rsid w:val="00CC2776"/>
    <w:rsid w:val="00CC38F7"/>
    <w:rsid w:val="00CC39BE"/>
    <w:rsid w:val="00CD0103"/>
    <w:rsid w:val="00CD0190"/>
    <w:rsid w:val="00CD529B"/>
    <w:rsid w:val="00CD7C8C"/>
    <w:rsid w:val="00CD7E5D"/>
    <w:rsid w:val="00CE1F85"/>
    <w:rsid w:val="00CF1181"/>
    <w:rsid w:val="00CF1BEF"/>
    <w:rsid w:val="00CF278F"/>
    <w:rsid w:val="00CF30A6"/>
    <w:rsid w:val="00CF46C3"/>
    <w:rsid w:val="00CF5301"/>
    <w:rsid w:val="00CF79AC"/>
    <w:rsid w:val="00D010BE"/>
    <w:rsid w:val="00D01734"/>
    <w:rsid w:val="00D03E90"/>
    <w:rsid w:val="00D06F05"/>
    <w:rsid w:val="00D073C0"/>
    <w:rsid w:val="00D10865"/>
    <w:rsid w:val="00D12939"/>
    <w:rsid w:val="00D14C68"/>
    <w:rsid w:val="00D150A8"/>
    <w:rsid w:val="00D326B1"/>
    <w:rsid w:val="00D3564A"/>
    <w:rsid w:val="00D35E00"/>
    <w:rsid w:val="00D36943"/>
    <w:rsid w:val="00D37596"/>
    <w:rsid w:val="00D41758"/>
    <w:rsid w:val="00D44338"/>
    <w:rsid w:val="00D463E5"/>
    <w:rsid w:val="00D50BEA"/>
    <w:rsid w:val="00D5651C"/>
    <w:rsid w:val="00D62225"/>
    <w:rsid w:val="00D639A2"/>
    <w:rsid w:val="00D6560B"/>
    <w:rsid w:val="00D65817"/>
    <w:rsid w:val="00D6709E"/>
    <w:rsid w:val="00D670E4"/>
    <w:rsid w:val="00D70038"/>
    <w:rsid w:val="00D71F91"/>
    <w:rsid w:val="00D75030"/>
    <w:rsid w:val="00D751D4"/>
    <w:rsid w:val="00D75337"/>
    <w:rsid w:val="00D75E3A"/>
    <w:rsid w:val="00D82363"/>
    <w:rsid w:val="00D84E5E"/>
    <w:rsid w:val="00D8679E"/>
    <w:rsid w:val="00D90B49"/>
    <w:rsid w:val="00D91744"/>
    <w:rsid w:val="00D91822"/>
    <w:rsid w:val="00D922CA"/>
    <w:rsid w:val="00D94550"/>
    <w:rsid w:val="00D96F2A"/>
    <w:rsid w:val="00D97836"/>
    <w:rsid w:val="00DA35DB"/>
    <w:rsid w:val="00DA3CD6"/>
    <w:rsid w:val="00DA3D21"/>
    <w:rsid w:val="00DA5621"/>
    <w:rsid w:val="00DA79DF"/>
    <w:rsid w:val="00DB0031"/>
    <w:rsid w:val="00DB247F"/>
    <w:rsid w:val="00DB3CF3"/>
    <w:rsid w:val="00DB6C2F"/>
    <w:rsid w:val="00DC001E"/>
    <w:rsid w:val="00DC22E1"/>
    <w:rsid w:val="00DD0932"/>
    <w:rsid w:val="00DD318B"/>
    <w:rsid w:val="00DD52BB"/>
    <w:rsid w:val="00DD758A"/>
    <w:rsid w:val="00DD7FA9"/>
    <w:rsid w:val="00DE2F78"/>
    <w:rsid w:val="00DE3E6D"/>
    <w:rsid w:val="00DE51B6"/>
    <w:rsid w:val="00DF1B15"/>
    <w:rsid w:val="00DF51D8"/>
    <w:rsid w:val="00DF6294"/>
    <w:rsid w:val="00E01997"/>
    <w:rsid w:val="00E10704"/>
    <w:rsid w:val="00E10D10"/>
    <w:rsid w:val="00E12424"/>
    <w:rsid w:val="00E13DE5"/>
    <w:rsid w:val="00E1438F"/>
    <w:rsid w:val="00E1463E"/>
    <w:rsid w:val="00E154A7"/>
    <w:rsid w:val="00E22243"/>
    <w:rsid w:val="00E32A92"/>
    <w:rsid w:val="00E32C01"/>
    <w:rsid w:val="00E34F9B"/>
    <w:rsid w:val="00E3545F"/>
    <w:rsid w:val="00E41A28"/>
    <w:rsid w:val="00E4444A"/>
    <w:rsid w:val="00E449AD"/>
    <w:rsid w:val="00E44AEB"/>
    <w:rsid w:val="00E457AB"/>
    <w:rsid w:val="00E4598F"/>
    <w:rsid w:val="00E46578"/>
    <w:rsid w:val="00E4693F"/>
    <w:rsid w:val="00E47001"/>
    <w:rsid w:val="00E47E95"/>
    <w:rsid w:val="00E52659"/>
    <w:rsid w:val="00E54C0C"/>
    <w:rsid w:val="00E54E85"/>
    <w:rsid w:val="00E606C7"/>
    <w:rsid w:val="00E64D0E"/>
    <w:rsid w:val="00E65002"/>
    <w:rsid w:val="00E726BD"/>
    <w:rsid w:val="00E72B60"/>
    <w:rsid w:val="00E7553C"/>
    <w:rsid w:val="00E83839"/>
    <w:rsid w:val="00E8433F"/>
    <w:rsid w:val="00E877C9"/>
    <w:rsid w:val="00E87AD8"/>
    <w:rsid w:val="00E90623"/>
    <w:rsid w:val="00E93125"/>
    <w:rsid w:val="00E93758"/>
    <w:rsid w:val="00EA18F5"/>
    <w:rsid w:val="00EA210B"/>
    <w:rsid w:val="00EA431D"/>
    <w:rsid w:val="00EA4913"/>
    <w:rsid w:val="00EA6A80"/>
    <w:rsid w:val="00EC0AC4"/>
    <w:rsid w:val="00EC357A"/>
    <w:rsid w:val="00EC706F"/>
    <w:rsid w:val="00EC71EB"/>
    <w:rsid w:val="00EC7219"/>
    <w:rsid w:val="00ED2EA1"/>
    <w:rsid w:val="00ED52E5"/>
    <w:rsid w:val="00ED69EE"/>
    <w:rsid w:val="00ED7D13"/>
    <w:rsid w:val="00EE1FEE"/>
    <w:rsid w:val="00EE4C8B"/>
    <w:rsid w:val="00EF209F"/>
    <w:rsid w:val="00EF20F2"/>
    <w:rsid w:val="00EF5AF8"/>
    <w:rsid w:val="00F05759"/>
    <w:rsid w:val="00F13C2C"/>
    <w:rsid w:val="00F1436D"/>
    <w:rsid w:val="00F169F4"/>
    <w:rsid w:val="00F20418"/>
    <w:rsid w:val="00F20863"/>
    <w:rsid w:val="00F20D2C"/>
    <w:rsid w:val="00F2403A"/>
    <w:rsid w:val="00F24C99"/>
    <w:rsid w:val="00F26B8F"/>
    <w:rsid w:val="00F27B97"/>
    <w:rsid w:val="00F32E20"/>
    <w:rsid w:val="00F33450"/>
    <w:rsid w:val="00F36722"/>
    <w:rsid w:val="00F376AF"/>
    <w:rsid w:val="00F37B4E"/>
    <w:rsid w:val="00F405CA"/>
    <w:rsid w:val="00F408F5"/>
    <w:rsid w:val="00F41C42"/>
    <w:rsid w:val="00F51614"/>
    <w:rsid w:val="00F53CCF"/>
    <w:rsid w:val="00F55BCC"/>
    <w:rsid w:val="00F626A2"/>
    <w:rsid w:val="00F627DB"/>
    <w:rsid w:val="00F65A98"/>
    <w:rsid w:val="00F66A3B"/>
    <w:rsid w:val="00F67A87"/>
    <w:rsid w:val="00F70736"/>
    <w:rsid w:val="00F70EAE"/>
    <w:rsid w:val="00F7257B"/>
    <w:rsid w:val="00F75800"/>
    <w:rsid w:val="00F805C7"/>
    <w:rsid w:val="00F809CF"/>
    <w:rsid w:val="00F8160B"/>
    <w:rsid w:val="00F82B20"/>
    <w:rsid w:val="00F8359C"/>
    <w:rsid w:val="00F840CB"/>
    <w:rsid w:val="00F845BA"/>
    <w:rsid w:val="00F850DF"/>
    <w:rsid w:val="00F86711"/>
    <w:rsid w:val="00F86E6F"/>
    <w:rsid w:val="00F919F9"/>
    <w:rsid w:val="00F94E22"/>
    <w:rsid w:val="00FA0D9C"/>
    <w:rsid w:val="00FA4654"/>
    <w:rsid w:val="00FA5C2E"/>
    <w:rsid w:val="00FB4255"/>
    <w:rsid w:val="00FB4883"/>
    <w:rsid w:val="00FB6701"/>
    <w:rsid w:val="00FC0285"/>
    <w:rsid w:val="00FC1023"/>
    <w:rsid w:val="00FC2334"/>
    <w:rsid w:val="00FD4A4D"/>
    <w:rsid w:val="00FE192B"/>
    <w:rsid w:val="00FE35D5"/>
    <w:rsid w:val="00FE7D79"/>
    <w:rsid w:val="00FF0566"/>
    <w:rsid w:val="00FF5847"/>
    <w:rsid w:val="00FF671B"/>
    <w:rsid w:val="00FF6B7D"/>
    <w:rsid w:val="00FF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7F904D"/>
  <w15:docId w15:val="{88FCB458-AB8B-407A-B0B6-9C806BE2B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E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E3E6D"/>
  </w:style>
  <w:style w:type="paragraph" w:styleId="a4">
    <w:name w:val="footer"/>
    <w:basedOn w:val="a"/>
    <w:link w:val="Char0"/>
    <w:uiPriority w:val="99"/>
    <w:unhideWhenUsed/>
    <w:rsid w:val="00DE3E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E3E6D"/>
  </w:style>
  <w:style w:type="character" w:styleId="a5">
    <w:name w:val="line number"/>
    <w:basedOn w:val="a0"/>
    <w:uiPriority w:val="99"/>
    <w:semiHidden/>
    <w:unhideWhenUsed/>
    <w:rsid w:val="00DE3E6D"/>
  </w:style>
  <w:style w:type="character" w:styleId="a6">
    <w:name w:val="Hyperlink"/>
    <w:basedOn w:val="a0"/>
    <w:uiPriority w:val="99"/>
    <w:unhideWhenUsed/>
    <w:rsid w:val="00DE3E6D"/>
    <w:rPr>
      <w:color w:val="0563C1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E52659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E52659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E52659"/>
  </w:style>
  <w:style w:type="paragraph" w:styleId="a9">
    <w:name w:val="Balloon Text"/>
    <w:basedOn w:val="a"/>
    <w:link w:val="Char2"/>
    <w:uiPriority w:val="99"/>
    <w:semiHidden/>
    <w:unhideWhenUsed/>
    <w:rsid w:val="00E526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E5265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7E5E43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7E5E43"/>
    <w:rPr>
      <w:b/>
      <w:bCs/>
    </w:rPr>
  </w:style>
  <w:style w:type="table" w:styleId="ab">
    <w:name w:val="Table Grid"/>
    <w:basedOn w:val="a1"/>
    <w:uiPriority w:val="59"/>
    <w:rsid w:val="00807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663658"/>
    <w:pPr>
      <w:ind w:leftChars="400" w:left="800"/>
    </w:pPr>
  </w:style>
  <w:style w:type="character" w:customStyle="1" w:styleId="highlight">
    <w:name w:val="highlight"/>
    <w:basedOn w:val="a0"/>
    <w:rsid w:val="003918BD"/>
  </w:style>
  <w:style w:type="paragraph" w:customStyle="1" w:styleId="EndNoteBibliographyTitle">
    <w:name w:val="EndNote Bibliography Title"/>
    <w:basedOn w:val="a"/>
    <w:link w:val="EndNoteBibliographyTitleChar"/>
    <w:rsid w:val="00A65E0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5E0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65E0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65E0E"/>
    <w:rPr>
      <w:rFonts w:ascii="맑은 고딕" w:eastAsia="맑은 고딕" w:hAnsi="맑은 고딕"/>
      <w:noProof/>
    </w:rPr>
  </w:style>
  <w:style w:type="paragraph" w:styleId="ad">
    <w:name w:val="caption"/>
    <w:basedOn w:val="a"/>
    <w:next w:val="a"/>
    <w:uiPriority w:val="35"/>
    <w:unhideWhenUsed/>
    <w:qFormat/>
    <w:rsid w:val="003409D8"/>
    <w:pPr>
      <w:spacing w:after="200" w:line="276" w:lineRule="auto"/>
    </w:pPr>
    <w:rPr>
      <w:b/>
      <w:bCs/>
      <w:szCs w:val="20"/>
    </w:rPr>
  </w:style>
  <w:style w:type="table" w:styleId="ae">
    <w:name w:val="Light Shading"/>
    <w:basedOn w:val="a1"/>
    <w:uiPriority w:val="60"/>
    <w:rsid w:val="000E7C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">
    <w:name w:val="Light Grid"/>
    <w:basedOn w:val="a1"/>
    <w:uiPriority w:val="62"/>
    <w:rsid w:val="000E7C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f0">
    <w:name w:val="Normal (Web)"/>
    <w:basedOn w:val="a"/>
    <w:uiPriority w:val="99"/>
    <w:semiHidden/>
    <w:unhideWhenUsed/>
    <w:rsid w:val="00AA4B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1">
    <w:name w:val="Revision"/>
    <w:hidden/>
    <w:uiPriority w:val="99"/>
    <w:semiHidden/>
    <w:rsid w:val="00A75BF8"/>
    <w:pPr>
      <w:spacing w:after="0" w:line="240" w:lineRule="auto"/>
      <w:jc w:val="left"/>
    </w:pPr>
  </w:style>
  <w:style w:type="table" w:customStyle="1" w:styleId="1">
    <w:name w:val="연한 눈금1"/>
    <w:basedOn w:val="a1"/>
    <w:next w:val="af"/>
    <w:uiPriority w:val="62"/>
    <w:rsid w:val="00E87AD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숫자 참조" Version="1987"/>
</file>

<file path=customXml/itemProps1.xml><?xml version="1.0" encoding="utf-8"?>
<ds:datastoreItem xmlns:ds="http://schemas.openxmlformats.org/officeDocument/2006/customXml" ds:itemID="{6AA3247E-F87D-43CC-8E6D-29D69D6C5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Sun Hwang</dc:creator>
  <cp:keywords/>
  <dc:description/>
  <cp:lastModifiedBy>Young Sun Hwang</cp:lastModifiedBy>
  <cp:revision>4</cp:revision>
  <dcterms:created xsi:type="dcterms:W3CDTF">2017-12-30T03:10:00Z</dcterms:created>
  <dcterms:modified xsi:type="dcterms:W3CDTF">2017-12-30T03:24:00Z</dcterms:modified>
</cp:coreProperties>
</file>